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980" w:hanging="0"/>
        <w:rPr/>
      </w:pPr>
      <w:r>
        <w:rPr/>
        <w:t>Table 1. Panel of patients studi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6350</wp:posOffset>
                </wp:positionV>
                <wp:extent cx="4502150" cy="6003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150" cy="6003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41"/>
                              <w:gridCol w:w="556"/>
                              <w:gridCol w:w="540"/>
                              <w:gridCol w:w="1845"/>
                              <w:gridCol w:w="1609"/>
                              <w:gridCol w:w="1599"/>
                            </w:tblGrid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ocalisation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IL obten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ste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ste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umerus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ste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acrum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ste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ibia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ste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ste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elvis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wing’s 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capula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wing’s 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ondr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crum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chondro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humerus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iant cell tumor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ibia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iant cell tumor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iant cell tumor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umerus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iant cell tumor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knee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iant cell tumor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iant cell tumor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emur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iant cell tumor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ibia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ondromyxoid fibr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sternum 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ibrous dysplasi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elvis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hord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pine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Undifferentiated sarc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high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lasmocyt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b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lasmocytoma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b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one metastase (kidney origin)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crum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one metastase  (kidney origin)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umerus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one metastase (unknown origin)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ollarbone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one metastase (unknown origin)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ubis</w:t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5pt;height:472.7pt;mso-wrap-distance-left:7.05pt;mso-wrap-distance-right:7.05pt;mso-wrap-distance-top:0pt;mso-wrap-distance-bottom:0pt;margin-top:-0.5pt;mso-position-vertical-relative:text;margin-left:4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41"/>
                        <w:gridCol w:w="556"/>
                        <w:gridCol w:w="540"/>
                        <w:gridCol w:w="1845"/>
                        <w:gridCol w:w="1609"/>
                        <w:gridCol w:w="1599"/>
                      </w:tblGrid>
                      <w:tr>
                        <w:trPr/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ocalisation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IL obten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ste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mur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ste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umerus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ste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acrum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ste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ibia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ste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ur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ste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lvis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wing’s 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capula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wing’s 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ur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ondr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crum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chondro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humerus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iant cell tumor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ibia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iant cell tumor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ur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iant cell tumor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umerus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iant cell tumor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knee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iant cell tumor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ur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iant cell tumor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emur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iant cell tumor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ibia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ondromyxoid fibr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ternum 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brous dysplasia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lvis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hord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pine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Undifferentiated sarcoma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high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lasmocytoma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b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lasmocytoma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b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one metastase (kidney origin)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crum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one metastase  (kidney origin)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merus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one metastase (unknown origin)</w:t>
                            </w:r>
                          </w:p>
                        </w:tc>
                        <w:tc>
                          <w:tcPr>
                            <w:tcW w:w="16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llarbone</w:t>
                            </w:r>
                          </w:p>
                        </w:tc>
                        <w:tc>
                          <w:tcPr>
                            <w:tcW w:w="15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one metastase (unknown origin)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ubis</w:t>
                            </w:r>
                          </w:p>
                        </w:tc>
                        <w:tc>
                          <w:tcPr>
                            <w:tcW w:w="15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980" w:hanging="0"/>
      <w:outlineLvl w:val="0"/>
    </w:pPr>
    <w:rPr>
      <w:b/>
      <w:bCs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1T16:07:00Z</dcterms:created>
  <dc:creator>HEYMANN</dc:creator>
  <dc:description/>
  <dc:language>en-US</dc:language>
  <cp:lastModifiedBy>HEYMANN</cp:lastModifiedBy>
  <cp:lastPrinted>2005-04-20T10:08:00Z</cp:lastPrinted>
  <dcterms:modified xsi:type="dcterms:W3CDTF">2005-08-17T08:55:00Z</dcterms:modified>
  <cp:revision>6</cp:revision>
  <dc:subject/>
  <dc:title>patients</dc:title>
</cp:coreProperties>
</file>